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080" w:leader="none"/>
        </w:tabs>
        <w:spacing w:lineRule="auto" w:line="276"/>
        <w:rPr/>
      </w:pPr>
      <w:r>
        <w:rPr/>
        <w:t xml:space="preserve">Supporting information S1 for manuscript entitled “Hawk eyes II: diurnal raptors differ in head movement strategies when scanning from perches”  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>Videos of the patterns of head movements of each of this species recorded in the field are available at the Macaulay Library Sound and Video Catalog (</w:t>
      </w:r>
      <w:hyperlink r:id="rId2">
        <w:r>
          <w:rPr>
            <w:rStyle w:val="InternetLink"/>
          </w:rPr>
          <w:t>http://animalbehaviorarchive.org</w:t>
        </w:r>
      </w:hyperlink>
      <w:r>
        <w:rPr/>
        <w:t xml:space="preserve">). Here are some examples: 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 xml:space="preserve">Cooper's Hawk: </w:t>
      </w:r>
      <w:hyperlink r:id="rId3">
        <w:r>
          <w:rPr>
            <w:rStyle w:val="InternetLink"/>
          </w:rPr>
          <w:t>http://macaulaylibrary.org/video/8079</w:t>
        </w:r>
      </w:hyperlink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 xml:space="preserve">Red-tailed Hawk: </w:t>
      </w:r>
      <w:hyperlink r:id="rId4">
        <w:r>
          <w:rPr>
            <w:rStyle w:val="InternetLink"/>
          </w:rPr>
          <w:t>http://macaulaylibrary.org/video/51688</w:t>
        </w:r>
      </w:hyperlink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 xml:space="preserve">American Kestrel: </w:t>
      </w:r>
      <w:hyperlink r:id="rId5">
        <w:r>
          <w:rPr>
            <w:rStyle w:val="InternetLink"/>
          </w:rPr>
          <w:t>http://macaulaylibrary.org/video/2032</w:t>
        </w:r>
      </w:hyperlink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 xml:space="preserve">Videos recorded in captive conditions of a Cooper’s Hawk (Video S2), a Red-tailed Hawk (Video S3), and an American Kestrel (Video S4) showing examples of the patterns of head movements characteristic of each species. 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>Comparatively, Cooper’s Hawks have high rates of regular head movements, Red-tailed Hawks have long intervals between consecutive regular head movements, and American Kestrels have high rates of translational head movements.</w:t>
      </w:r>
    </w:p>
    <w:p>
      <w:pPr>
        <w:pStyle w:val="Normal"/>
        <w:spacing w:lineRule="auto" w:line="276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nimalbehaviorarchive.org/" TargetMode="External"/><Relationship Id="rId3" Type="http://schemas.openxmlformats.org/officeDocument/2006/relationships/hyperlink" Target="http://macaulaylibrary.org/video/8079" TargetMode="External"/><Relationship Id="rId4" Type="http://schemas.openxmlformats.org/officeDocument/2006/relationships/hyperlink" Target="http://macaulaylibrary.org/video/51688" TargetMode="External"/><Relationship Id="rId5" Type="http://schemas.openxmlformats.org/officeDocument/2006/relationships/hyperlink" Target="http://macaulaylibrary.org/video/2032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4T11:50:00Z</dcterms:created>
  <dc:creator>efernan</dc:creator>
  <dc:description/>
  <dc:language>en-US</dc:language>
  <cp:lastModifiedBy>Esteban Fernandez-Juricic</cp:lastModifiedBy>
  <dcterms:modified xsi:type="dcterms:W3CDTF">2010-07-24T11:50:00Z</dcterms:modified>
  <cp:revision>2</cp:revision>
  <dc:subject/>
  <dc:title/>
</cp:coreProperties>
</file>